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23A" w:rsidRPr="004D423A" w:rsidRDefault="004D423A" w:rsidP="00DC3786">
      <w:pPr>
        <w:spacing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4D423A">
        <w:rPr>
          <w:rFonts w:ascii="Times New Roman" w:eastAsia="Calibri" w:hAnsi="Times New Roman" w:cs="Times New Roman"/>
          <w:i/>
          <w:sz w:val="24"/>
          <w:szCs w:val="24"/>
        </w:rPr>
        <w:t>Q 1. Hol található a kórház?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Észak- Magyarország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Közép-Magyarország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Észak- Alföld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Dél-Alföld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Dél-Dunántúl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Nyugat-Dunántúl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g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Közép-Dunántúl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h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Budapest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D423A">
        <w:rPr>
          <w:rFonts w:ascii="Times New Roman" w:eastAsia="Calibri" w:hAnsi="Times New Roman" w:cs="Times New Roman"/>
          <w:i/>
          <w:sz w:val="24"/>
          <w:szCs w:val="24"/>
        </w:rPr>
        <w:t>Q 2. Kitöltő személy beosztása: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osztályvezető főorvos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szakorvos (milyen szakorvos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:……………………………………………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)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rezidens orvos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osztályvezető ápoló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osztályos ápoló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neszteziológiai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szakasszisztens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g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: (kérem, írja le!)……………………………………………………..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D423A">
        <w:rPr>
          <w:rFonts w:ascii="Times New Roman" w:eastAsia="Calibri" w:hAnsi="Times New Roman" w:cs="Times New Roman"/>
          <w:i/>
          <w:sz w:val="24"/>
          <w:szCs w:val="24"/>
        </w:rPr>
        <w:t>Q 3. Mely típusú kórházban dolgozik?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városi kórház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megyei kórház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egyetemi klinika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egyéb: (kérem, írja le!)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</w:t>
      </w:r>
      <w:proofErr w:type="gramEnd"/>
    </w:p>
    <w:p w:rsidR="004D423A" w:rsidRPr="004D423A" w:rsidRDefault="004D423A" w:rsidP="00DC3786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D423A">
        <w:rPr>
          <w:rFonts w:ascii="Times New Roman" w:eastAsia="Calibri" w:hAnsi="Times New Roman" w:cs="Times New Roman"/>
          <w:i/>
          <w:sz w:val="24"/>
          <w:szCs w:val="24"/>
        </w:rPr>
        <w:t>Q 4. Az intézmény fenntartója: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Állami Egészségügyi Ellátó Központ (ÁEEK) által fenntartott intézmén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Magán fenntartású intézmén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Egyházi fenntartású intézmén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Emberi Erőforrások Minisztériuma által fenntartott intézmén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 fenntartású intézmény (kérem, írja le!):………………………………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D423A">
        <w:rPr>
          <w:rFonts w:ascii="Times New Roman" w:eastAsia="Calibri" w:hAnsi="Times New Roman" w:cs="Times New Roman"/>
          <w:i/>
          <w:sz w:val="24"/>
          <w:szCs w:val="24"/>
        </w:rPr>
        <w:t>Q 5. Melyik osztályon dolgozik?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neszteziológia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- intenzív terápiás osztály 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b, fájdalom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mbulancia</w:t>
      </w:r>
      <w:proofErr w:type="gramEnd"/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sebészet osztál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traumatológia osztál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ortopédia osztály</w:t>
      </w: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D423A" w:rsidRPr="004D423A" w:rsidRDefault="003E27EF" w:rsidP="004D423A">
      <w:pPr>
        <w:spacing w:line="240" w:lineRule="auto"/>
        <w:ind w:left="426" w:hanging="426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6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. Melyik osztály vagy szolgálat foglalkozik a kórházban a műtét utáni </w:t>
      </w:r>
      <w:proofErr w:type="gram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fájdalom kezeléssel</w:t>
      </w:r>
      <w:proofErr w:type="gram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? (az összes igaz választ jelölje be)</w:t>
      </w:r>
    </w:p>
    <w:p w:rsidR="004D423A" w:rsidRPr="004D423A" w:rsidRDefault="004D423A" w:rsidP="004D423A">
      <w:pPr>
        <w:spacing w:line="24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neszteziológia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és Intenzívterápiás osztály</w:t>
      </w:r>
    </w:p>
    <w:p w:rsidR="004D423A" w:rsidRPr="004D423A" w:rsidRDefault="004D423A" w:rsidP="004D423A">
      <w:pPr>
        <w:spacing w:line="24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b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cute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Pain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Service (Akut Fájdalomkezelő Szolgálat)</w:t>
      </w:r>
    </w:p>
    <w:p w:rsidR="004D423A" w:rsidRPr="004D423A" w:rsidRDefault="004D423A" w:rsidP="004D423A">
      <w:pPr>
        <w:spacing w:line="24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c, fájdalom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mbulancia</w:t>
      </w:r>
      <w:proofErr w:type="gramEnd"/>
    </w:p>
    <w:p w:rsidR="004D423A" w:rsidRPr="004D423A" w:rsidRDefault="004D423A" w:rsidP="004D423A">
      <w:pPr>
        <w:spacing w:line="24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a beteget operáló osztály</w:t>
      </w:r>
    </w:p>
    <w:p w:rsidR="004D423A" w:rsidRPr="004D423A" w:rsidRDefault="004D423A" w:rsidP="004D423A">
      <w:pPr>
        <w:spacing w:line="24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: (kérem, írja le!)……………………………………………………….</w:t>
      </w:r>
    </w:p>
    <w:p w:rsidR="004D423A" w:rsidRPr="004D423A" w:rsidRDefault="004D423A" w:rsidP="004D423A">
      <w:pPr>
        <w:spacing w:line="24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D423A" w:rsidRPr="004D423A" w:rsidRDefault="004D423A" w:rsidP="004D423A">
      <w:pPr>
        <w:spacing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D423A" w:rsidRPr="004D423A" w:rsidRDefault="004D423A" w:rsidP="003E27EF">
      <w:pPr>
        <w:spacing w:line="240" w:lineRule="auto"/>
        <w:ind w:left="1080"/>
        <w:contextualSpacing/>
        <w:jc w:val="both"/>
        <w:rPr>
          <w:rFonts w:ascii="Times New Roman" w:eastAsia="Calibri" w:hAnsi="Times New Roman" w:cs="Times New Roman"/>
          <w:b/>
          <w:sz w:val="28"/>
          <w:szCs w:val="24"/>
        </w:rPr>
      </w:pPr>
      <w:r w:rsidRPr="004D423A">
        <w:rPr>
          <w:rFonts w:ascii="Times New Roman" w:eastAsia="Calibri" w:hAnsi="Times New Roman" w:cs="Times New Roman"/>
          <w:b/>
          <w:sz w:val="28"/>
          <w:szCs w:val="24"/>
        </w:rPr>
        <w:t>APS KÉRDÉSSOR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7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. Működik-e 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Acute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Pain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Service (APS) </w:t>
      </w:r>
      <w:proofErr w:type="gram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team</w:t>
      </w:r>
      <w:proofErr w:type="gram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jelenleg a kórházban?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D423A">
        <w:rPr>
          <w:rFonts w:ascii="Times New Roman" w:eastAsia="Calibri" w:hAnsi="Times New Roman" w:cs="Times New Roman"/>
          <w:b/>
          <w:sz w:val="24"/>
          <w:szCs w:val="24"/>
        </w:rPr>
        <w:t xml:space="preserve">Amennyiben nemmel válaszolt, kérem, ugorjon a </w:t>
      </w:r>
      <w:bookmarkStart w:id="0" w:name="_GoBack"/>
      <w:bookmarkEnd w:id="0"/>
      <w:r w:rsidRPr="002F1F09">
        <w:rPr>
          <w:rFonts w:ascii="Times New Roman" w:eastAsia="Calibri" w:hAnsi="Times New Roman" w:cs="Times New Roman"/>
          <w:b/>
          <w:sz w:val="24"/>
          <w:szCs w:val="24"/>
        </w:rPr>
        <w:t xml:space="preserve">Q </w:t>
      </w:r>
      <w:r w:rsidR="002F1F09" w:rsidRPr="002F1F09">
        <w:rPr>
          <w:rFonts w:ascii="Times New Roman" w:eastAsia="Calibri" w:hAnsi="Times New Roman" w:cs="Times New Roman"/>
          <w:b/>
          <w:sz w:val="24"/>
          <w:szCs w:val="24"/>
        </w:rPr>
        <w:t>26</w:t>
      </w:r>
      <w:r w:rsidRPr="002F1F0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4D423A">
        <w:rPr>
          <w:rFonts w:ascii="Times New Roman" w:eastAsia="Calibri" w:hAnsi="Times New Roman" w:cs="Times New Roman"/>
          <w:b/>
          <w:sz w:val="24"/>
          <w:szCs w:val="24"/>
        </w:rPr>
        <w:t xml:space="preserve"> kérdésre!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8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Mióta van APS az intézményben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kevesebb, mint 5 éve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több mint 5 éve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9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Hogy írná le az APS működését az intézményben? (Kérem, húzza alá!)</w:t>
      </w:r>
    </w:p>
    <w:p w:rsidR="00026C0B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26C0B" w:rsidRPr="004D423A">
        <w:rPr>
          <w:rFonts w:ascii="Times New Roman" w:eastAsia="Calibri" w:hAnsi="Times New Roman" w:cs="Times New Roman"/>
          <w:sz w:val="24"/>
          <w:szCs w:val="24"/>
        </w:rPr>
        <w:t xml:space="preserve">küzdő, igyekvő team </w:t>
      </w:r>
    </w:p>
    <w:p w:rsidR="004D423A" w:rsidRPr="004D423A" w:rsidRDefault="00026C0B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b, </w:t>
      </w:r>
      <w:r w:rsidR="004D423A" w:rsidRPr="004D423A">
        <w:rPr>
          <w:rFonts w:ascii="Times New Roman" w:eastAsia="Calibri" w:hAnsi="Times New Roman" w:cs="Times New Roman"/>
          <w:sz w:val="24"/>
          <w:szCs w:val="24"/>
        </w:rPr>
        <w:t xml:space="preserve">virágzó, </w:t>
      </w:r>
      <w:r>
        <w:rPr>
          <w:rFonts w:ascii="Times New Roman" w:eastAsia="Calibri" w:hAnsi="Times New Roman" w:cs="Times New Roman"/>
          <w:sz w:val="24"/>
          <w:szCs w:val="24"/>
        </w:rPr>
        <w:t>fejlődő</w:t>
      </w:r>
    </w:p>
    <w:p w:rsidR="004D423A" w:rsidRPr="004D423A" w:rsidRDefault="00026C0B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</w:t>
      </w:r>
      <w:r w:rsidR="004D423A"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stabilan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működő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0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Ki dolgozik az APS-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ben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? (az összes igaz választ húzza alá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aneszteziológu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b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neszteziológiai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szakassziszten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gyógyszerész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sebész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neurológu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osztályos ápoló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g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kiterjesztett hatáskörű ápoló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h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pain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nurse</w:t>
      </w:r>
      <w:proofErr w:type="spellEnd"/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i, gyógytornász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j, pszichológu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k, egyéb: (kérem, írja le!) ……………………………………………..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1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Hány aneszteziológus vesz részt az APS-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ben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1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2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3 vagy több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(kérem, írja le!):……………………………………………………….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2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. Hány 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aneszteziológiai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szakasszisztens/nővér vesz részt az APS-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ben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0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1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lastRenderedPageBreak/>
        <w:t>c, 2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3 vagy több</w:t>
      </w:r>
    </w:p>
    <w:p w:rsidR="004D423A" w:rsidRPr="004D423A" w:rsidRDefault="004D423A" w:rsidP="004D42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 (kérem, írja le!):……………………………………………………………………</w:t>
      </w:r>
    </w:p>
    <w:p w:rsidR="004D423A" w:rsidRPr="004D423A" w:rsidRDefault="003E27EF" w:rsidP="004D423A">
      <w:pPr>
        <w:spacing w:line="240" w:lineRule="auto"/>
        <w:ind w:left="567" w:hanging="567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3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z APS-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ben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dolgozó munkatársak kizárólag a posztoperatív fájdalom kezelését végzik? (azaz más munkát nem végeznek emellett)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, teljes munkaidős aneszteziológu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, részmunkaidős aneszteziológus más munkája mellett látja el ezt a feladatot i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c, igen, teljes munkaidős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sszisztens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/ápoló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d, nem, részmunkaidős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sszisztens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/ápoló más munkája mellett látja el ezt a feladatot i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: (kérem, írja le!)………………………………………………………………………..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Q </w:t>
      </w:r>
      <w:r w:rsidR="003E27EF">
        <w:rPr>
          <w:rFonts w:ascii="Times New Roman" w:eastAsia="Calibri" w:hAnsi="Times New Roman" w:cs="Times New Roman"/>
          <w:i/>
          <w:sz w:val="24"/>
          <w:szCs w:val="24"/>
        </w:rPr>
        <w:t>14</w:t>
      </w:r>
      <w:r w:rsidRPr="004D423A">
        <w:rPr>
          <w:rFonts w:ascii="Times New Roman" w:eastAsia="Calibri" w:hAnsi="Times New Roman" w:cs="Times New Roman"/>
          <w:i/>
          <w:sz w:val="24"/>
          <w:szCs w:val="24"/>
        </w:rPr>
        <w:t>. Az APS-</w:t>
      </w:r>
      <w:proofErr w:type="spellStart"/>
      <w:r w:rsidRPr="004D423A">
        <w:rPr>
          <w:rFonts w:ascii="Times New Roman" w:eastAsia="Calibri" w:hAnsi="Times New Roman" w:cs="Times New Roman"/>
          <w:i/>
          <w:sz w:val="24"/>
          <w:szCs w:val="24"/>
        </w:rPr>
        <w:t>ben</w:t>
      </w:r>
      <w:proofErr w:type="spellEnd"/>
      <w:r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dolgozó szakembereknek van-e lehetősége </w:t>
      </w:r>
      <w:proofErr w:type="gramStart"/>
      <w:r w:rsidRPr="004D423A">
        <w:rPr>
          <w:rFonts w:ascii="Times New Roman" w:eastAsia="Calibri" w:hAnsi="Times New Roman" w:cs="Times New Roman"/>
          <w:i/>
          <w:sz w:val="24"/>
          <w:szCs w:val="24"/>
        </w:rPr>
        <w:t>konzultálni</w:t>
      </w:r>
      <w:proofErr w:type="gramEnd"/>
      <w:r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a kórházban kábítószer vagy alkoholfüggő betegeket kezelő pszichiáterrel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5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 nem sebészeti beavatkozáson átesett betegeket is ellátja az APS a munkája részeként (pl.szülészeti, daganatos, reumatológiai jellegű fájdalmak)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3E27EF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6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z APS munkájának mekkora részét teszi ki átlagosan a nem posztoperatív fájdalom kezelése? (pl.szülészeti, daganatos, reumatológiai jellegű fájdalmak)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0-20%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20-40%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40-60%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60-80%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több mint 80%</w:t>
      </w:r>
    </w:p>
    <w:p w:rsidR="004D423A" w:rsidRPr="004D423A" w:rsidRDefault="00292935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7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. Hogy </w:t>
      </w:r>
      <w:proofErr w:type="gram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finanszírozzák</w:t>
      </w:r>
      <w:proofErr w:type="gram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az APS működését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nincs rá külön finanszírozás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b, az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neszteziológia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osztály kap rá külön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inanszírozási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keretet 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c, az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aneszteziológiai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osztály nem kap rá külön keretet, saját keretéből kell kigazdálkodni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d, sebészeti osztály kap rá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inanszírozást</w:t>
      </w:r>
      <w:proofErr w:type="gramEnd"/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: (kérem, írja le!) ……………………………………………..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nem tudom</w:t>
      </w:r>
    </w:p>
    <w:p w:rsidR="004D423A" w:rsidRPr="004D423A" w:rsidRDefault="0075656A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lastRenderedPageBreak/>
        <w:t>Q 18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. Van- </w:t>
      </w:r>
      <w:proofErr w:type="gram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e</w:t>
      </w:r>
      <w:proofErr w:type="gram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írott, a kórház felső vezetése által jóváhagyott megállapodás az APS és a műtétes osztályok között a betegek posztoperatív fájdalomcsillapító kezelésére vonatkozóan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nem tudom</w:t>
      </w:r>
    </w:p>
    <w:p w:rsidR="004D423A" w:rsidRPr="004D423A" w:rsidRDefault="004D423A" w:rsidP="004D42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mennyiben igen, kérem írja le a főbb tartalmi elemeit!..........................................................................................................................................</w:t>
      </w:r>
      <w:proofErr w:type="gramEnd"/>
    </w:p>
    <w:p w:rsidR="004D423A" w:rsidRPr="004D423A" w:rsidRDefault="00A54B87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19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z APS kezeli-e a műtét utáni fájdalmat valamennyi sebészeti beavatkozáson átesett betegnél vagy csak egy részüknél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valamennyinél kezeli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b, csak egy részüknél kezeli 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Amennyiben csak a betegek egy részét kezeli az APS, kérem, jelölje be, mely betegcsoportokat (az összes igaz választ jelölje be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az EDA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kanüllel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>, IV-PCA-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val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rendelkező betegeket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a nagy hasi, mellkasi műtéten átesett betegeket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azon betegeket, akiknek a fájdalomcsillapító terápiája nem kielégítő az őt ápoló osztály jelzése alapjá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egyéb: (kérem, írja le!)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..</w:t>
      </w:r>
      <w:proofErr w:type="gramEnd"/>
    </w:p>
    <w:p w:rsidR="004D423A" w:rsidRPr="004D423A" w:rsidRDefault="00A54B87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0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Nyújt-e az APS szolgáltatást munkaidőn kívül?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menyiben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nem, kérem, adja, meg ki kezeli a nem kielégítően csillapított fájdalmat munkaidőn kívül?.............................................................................................................................</w:t>
      </w:r>
      <w:proofErr w:type="gramEnd"/>
    </w:p>
    <w:p w:rsidR="004D423A" w:rsidRPr="004D423A" w:rsidRDefault="00794E55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1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Nyújt-e az APS szolgáltatást hétvégén?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794E5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Amennyiben nem, kérem, adja, meg ki kezeli a nem kielégítően csillapított fájdalmat hétvégén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?...........................................................................................................</w:t>
      </w:r>
      <w:proofErr w:type="gramEnd"/>
    </w:p>
    <w:p w:rsidR="004D423A" w:rsidRPr="004D423A" w:rsidRDefault="00794E55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2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Használnak-e külön APS megfigyelőlapot az intézményben?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Ha igen,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kérem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írja le a főbb tartalmi elemit!.................................................................................</w:t>
      </w:r>
    </w:p>
    <w:p w:rsidR="004D423A" w:rsidRPr="004D423A" w:rsidRDefault="003B7689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3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Gyűjtenek-e adatokat az APS működéséről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lastRenderedPageBreak/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nem tudo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Amennyiben igen, milyen módon gyűjtik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papír alapo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elektronikusan (saját fejlesztésű vagy vásárolt program segítségével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mindkettő</w:t>
      </w:r>
    </w:p>
    <w:p w:rsidR="004D423A" w:rsidRPr="004D423A" w:rsidRDefault="00C52B5B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4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 keletkezett adatokat megosztják-e valakivel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Ha megosztják az adatokat, az kivel történik? (az összes igaz választ jelölje be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kórház vezetése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munkatársak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műtétes osztályok képviselői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más kórházak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e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: (kérem, írja le!)………………………………………………..</w:t>
      </w:r>
    </w:p>
    <w:p w:rsidR="004D423A" w:rsidRPr="004D423A" w:rsidRDefault="002C2AC6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5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 beteglátogatásokra vonatkozóan gyűjtenek-e adatot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A mennyiben gyűjtenek, milyen fajtát? (az összes igaz választ jelölje be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beteg neme, életkor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műtét fajtája, típusa (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elektív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>, sürgős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beteg ASA besorolás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bemetszés helye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e,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nesztézi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típus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beteg fájdalom pontszámai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g,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nesztéziával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D423A">
        <w:rPr>
          <w:rFonts w:ascii="Times New Roman" w:eastAsia="Calibri" w:hAnsi="Times New Roman" w:cs="Times New Roman"/>
          <w:sz w:val="24"/>
          <w:szCs w:val="24"/>
        </w:rPr>
        <w:t>postoperativ</w:t>
      </w:r>
      <w:proofErr w:type="spell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fájdalomcsillapítással összefüggő nemkívánatos események száma, fajtáj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h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a technika minősége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i, egyéb: (kérem, írja le!)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……………………………………………..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D423A" w:rsidRPr="004D423A" w:rsidRDefault="002C2AC6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6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Amennyiben nem működik APS az intézményben, érzi-e szükségét a kórházban APS kialakításnak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lastRenderedPageBreak/>
        <w:t>b, nem</w:t>
      </w:r>
    </w:p>
    <w:p w:rsidR="004D423A" w:rsidRPr="004D423A" w:rsidRDefault="002C2AC6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7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Mi a legnagyobb akadálya az APS elindításnak? (az Önnek legfontosabb 4 igaz választ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nem elérhető gyógyszerek, eszközök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b,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inanszírozás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hiány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kezdeményezés hiánya, motiváció hiány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d, támogatás hiánya a menedzsment részéről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e, érdeklődés hiánya a </w:t>
      </w: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kollégák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 xml:space="preserve"> részéről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f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a társszakmák együttműködésének elégtelensége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g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humán erőforrás hiánya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h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egyéb: (kérem, írja le!)…………………………………………………………………</w:t>
      </w:r>
    </w:p>
    <w:p w:rsidR="004D423A" w:rsidRPr="004D423A" w:rsidRDefault="002C2AC6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8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. A jövőben tenne-e </w:t>
      </w:r>
      <w:proofErr w:type="gram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aktívan</w:t>
      </w:r>
      <w:proofErr w:type="gram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a kórházban egy APS elindításáért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c, nem válaszol</w:t>
      </w:r>
    </w:p>
    <w:p w:rsidR="004D423A" w:rsidRPr="004D423A" w:rsidRDefault="002C2AC6" w:rsidP="004D423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Q 29</w:t>
      </w:r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. Véleménye szerint az aneszteziológusoknak kellene felelősséget vállalni a kórházakban az APS-</w:t>
      </w:r>
      <w:proofErr w:type="spellStart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>ek</w:t>
      </w:r>
      <w:proofErr w:type="spellEnd"/>
      <w:r w:rsidR="004D423A" w:rsidRPr="004D423A">
        <w:rPr>
          <w:rFonts w:ascii="Times New Roman" w:eastAsia="Calibri" w:hAnsi="Times New Roman" w:cs="Times New Roman"/>
          <w:i/>
          <w:sz w:val="24"/>
          <w:szCs w:val="24"/>
        </w:rPr>
        <w:t xml:space="preserve"> működéséért? (Kérem, húzza alá!)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D423A"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 w:rsidRPr="004D423A">
        <w:rPr>
          <w:rFonts w:ascii="Times New Roman" w:eastAsia="Calibri" w:hAnsi="Times New Roman" w:cs="Times New Roman"/>
          <w:sz w:val="24"/>
          <w:szCs w:val="24"/>
        </w:rPr>
        <w:t>, igen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, nem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Bármely válasz esetén, kérem, indokolja néhány mondatban válaszát!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D423A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…….</w:t>
      </w:r>
    </w:p>
    <w:p w:rsidR="004D423A" w:rsidRPr="004D423A" w:rsidRDefault="004D423A" w:rsidP="004D423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462DF" w:rsidRDefault="00D462DF"/>
    <w:sectPr w:rsidR="00D462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F3BF8"/>
    <w:multiLevelType w:val="hybridMultilevel"/>
    <w:tmpl w:val="A1F47818"/>
    <w:lvl w:ilvl="0" w:tplc="DA36C5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23A"/>
    <w:rsid w:val="00026C0B"/>
    <w:rsid w:val="00292935"/>
    <w:rsid w:val="002C2AC6"/>
    <w:rsid w:val="002F1F09"/>
    <w:rsid w:val="003B7689"/>
    <w:rsid w:val="003E27EF"/>
    <w:rsid w:val="004D423A"/>
    <w:rsid w:val="0075656A"/>
    <w:rsid w:val="00761B84"/>
    <w:rsid w:val="00794E55"/>
    <w:rsid w:val="007B6F6D"/>
    <w:rsid w:val="00927BB8"/>
    <w:rsid w:val="00A54B87"/>
    <w:rsid w:val="00C52B5B"/>
    <w:rsid w:val="00D462DF"/>
    <w:rsid w:val="00DC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C4DC2"/>
  <w15:chartTrackingRefBased/>
  <w15:docId w15:val="{359049F4-373D-46B7-8488-49B31C41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957</Words>
  <Characters>6611</Characters>
  <Application>Microsoft Office Word</Application>
  <DocSecurity>0</DocSecurity>
  <Lines>55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i</dc:creator>
  <cp:keywords/>
  <dc:description/>
  <cp:lastModifiedBy>Gazdi</cp:lastModifiedBy>
  <cp:revision>9</cp:revision>
  <dcterms:created xsi:type="dcterms:W3CDTF">2021-07-04T16:07:00Z</dcterms:created>
  <dcterms:modified xsi:type="dcterms:W3CDTF">2021-07-12T06:34:00Z</dcterms:modified>
</cp:coreProperties>
</file>